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DD4" w:rsidRPr="0072500B" w:rsidRDefault="00046DD4" w:rsidP="00046DD4">
      <w:pPr>
        <w:spacing w:after="0" w:line="480" w:lineRule="auto"/>
        <w:ind w:right="-143"/>
        <w:rPr>
          <w:rFonts w:ascii="Times New Roman" w:hAnsi="Times New Roman" w:cs="Times New Roman"/>
          <w:sz w:val="20"/>
          <w:szCs w:val="20"/>
          <w:lang w:val="en-US"/>
        </w:rPr>
      </w:pPr>
      <w:r w:rsidRPr="0072500B">
        <w:rPr>
          <w:rFonts w:ascii="Times New Roman" w:hAnsi="Times New Roman" w:cs="Times New Roman"/>
          <w:b/>
          <w:bCs/>
          <w:sz w:val="20"/>
          <w:szCs w:val="20"/>
          <w:lang w:val="en-US"/>
        </w:rPr>
        <w:t>S1 Table -</w:t>
      </w:r>
      <w:r w:rsidR="00543DA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lants used by the resident</w:t>
      </w:r>
      <w:r w:rsidRPr="0072500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 in the </w:t>
      </w:r>
      <w:proofErr w:type="spellStart"/>
      <w:r w:rsidRPr="0072500B">
        <w:rPr>
          <w:rFonts w:ascii="Times New Roman" w:hAnsi="Times New Roman" w:cs="Times New Roman"/>
          <w:sz w:val="20"/>
          <w:szCs w:val="20"/>
          <w:lang w:val="en-US"/>
        </w:rPr>
        <w:t>Bananal</w:t>
      </w:r>
      <w:proofErr w:type="spellEnd"/>
      <w:r w:rsidRPr="0072500B">
        <w:rPr>
          <w:rFonts w:ascii="Times New Roman" w:hAnsi="Times New Roman" w:cs="Times New Roman"/>
          <w:sz w:val="20"/>
          <w:szCs w:val="20"/>
          <w:lang w:val="en-US"/>
        </w:rPr>
        <w:t xml:space="preserve"> Community, </w:t>
      </w:r>
      <w:proofErr w:type="spellStart"/>
      <w:proofErr w:type="gramStart"/>
      <w:r w:rsidRPr="0072500B">
        <w:rPr>
          <w:rFonts w:ascii="Times New Roman" w:hAnsi="Times New Roman" w:cs="Times New Roman"/>
          <w:sz w:val="20"/>
          <w:szCs w:val="20"/>
          <w:lang w:val="en-US"/>
        </w:rPr>
        <w:t>Rondonópolis</w:t>
      </w:r>
      <w:proofErr w:type="spellEnd"/>
      <w:r w:rsidRPr="0072500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43DA7">
        <w:rPr>
          <w:rFonts w:ascii="Times New Roman" w:hAnsi="Times New Roman" w:cs="Times New Roman"/>
          <w:sz w:val="20"/>
          <w:szCs w:val="20"/>
          <w:lang w:val="en-US"/>
        </w:rPr>
        <w:t>,</w:t>
      </w:r>
      <w:proofErr w:type="gramEnd"/>
      <w:r w:rsidR="00543D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2500B">
        <w:rPr>
          <w:rFonts w:ascii="Times New Roman" w:hAnsi="Times New Roman" w:cs="Times New Roman"/>
          <w:sz w:val="20"/>
          <w:szCs w:val="20"/>
          <w:lang w:val="en-US"/>
        </w:rPr>
        <w:t>MT. 201</w:t>
      </w:r>
      <w:r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72500B">
        <w:rPr>
          <w:rFonts w:ascii="Times New Roman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</w:p>
    <w:tbl>
      <w:tblPr>
        <w:tblW w:w="138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1843"/>
        <w:gridCol w:w="2084"/>
        <w:gridCol w:w="5287"/>
      </w:tblGrid>
      <w:tr w:rsidR="003B05D9" w:rsidRPr="003B05D9" w:rsidTr="003B05D9">
        <w:trPr>
          <w:trHeight w:val="516"/>
        </w:trPr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FAMILY/SPECI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OMMON NAME</w:t>
            </w:r>
          </w:p>
        </w:tc>
        <w:tc>
          <w:tcPr>
            <w:tcW w:w="20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USAGE CATEGORY</w:t>
            </w:r>
          </w:p>
        </w:tc>
        <w:tc>
          <w:tcPr>
            <w:tcW w:w="5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USE PURPOSE 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dox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66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ambucu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nigr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L.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bugueir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nemia, cough, flu, stomach problems, measles, chicken pox (loose body lesions)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lismat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6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chinodoru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crophyllus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unth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) Micheli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hapéu de cour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purativ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Anemia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idney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blems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maranth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6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Dysphan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ambrosioides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(L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Mosyakin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&amp;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lemant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rva de Santa Maria (mastruz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Cough, influenza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ermifug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, Bruising, Antibiotic to treat bruise, Inflammation, gynecological infection, Anemia, Heart disease (wounds)</w:t>
            </w:r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lternanther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brasiliana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(L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untz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erramicin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nti-inflammatory, Headache, Flu, Fever, Gynecological infection, Infection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nacardi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yracrodruon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urudeuv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llemã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roeir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Fracture Healing, Inflammation, Flu, Skin Wounds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pondia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ombin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ja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acardi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occidentale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ju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Anacardi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humil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A.St.-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Hil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juzinho do Cerrad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ngifer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indica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ng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lu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ugh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pneumonia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nnon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non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reticulat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Fruta do conde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Diabetes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idney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fection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non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uricat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raviol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ncer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evention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diabetes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non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quamos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inh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non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rassiflor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art.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inha do cerrado 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riticum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Food, Infection, Snakebite, Cancer Prevention</w:t>
            </w:r>
          </w:p>
        </w:tc>
      </w:tr>
      <w:tr w:rsidR="003B05D9" w:rsidRPr="00543DA7" w:rsidTr="003B05D9">
        <w:trPr>
          <w:trHeight w:val="6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lastRenderedPageBreak/>
              <w:t>Duguet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furfuraceae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(A. St. Hil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ofre do rim quem quer (Pinha brava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Kidney problem (Renal colic, kidney infection)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pi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impinell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is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rva doc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Baby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ramps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as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lmative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pocyn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ndevill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illustri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ell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oods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Batata de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pú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maru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leite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ermifug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heumatism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purative</w:t>
            </w:r>
            <w:proofErr w:type="spellEnd"/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spidosperm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ubincan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t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uatambu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Diabetes </w:t>
            </w:r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ancorn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peciosa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Gome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ngaba branca 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ancornia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aimbra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, Hypertension, Circulation, Stomach ulcer, Breast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desinflammantion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breastfeeding, Food</w:t>
            </w:r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ndevill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velame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A.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-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il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ich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elame branc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ermifug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purativ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heumatism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Uric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cid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rangrena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erv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iseas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r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ieffenbach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eguine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Jacq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) Scho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migo ninguém pod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Ornament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ystic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Ornamental and mystic (envy, evil expelling, etc.)</w:t>
            </w:r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Philodendron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imb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chett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. Ex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end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Imbé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Bursitis, Joint pain, Breast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desinflammation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after breastfeeding, spurs treatment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rec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ttale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pecios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art. </w:t>
            </w:r>
            <w:proofErr w:type="spellStart"/>
            <w:proofErr w:type="gram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x</w:t>
            </w:r>
            <w:proofErr w:type="spellEnd"/>
            <w:proofErr w:type="gram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reng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abacu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trengthening of bones, fortifying, weight loss, hypertension, food, construction</w:t>
            </w:r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ttale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alerat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art. ex.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reng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acur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ugh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ronchitis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lu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Cocos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nucifer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c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actri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etos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art.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ucum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Vascular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blems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ristolochi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ristoloch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laussenii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uch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Jarrinh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helter break (absence of lactation)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sparag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ansevier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rifasciat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a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spada de São Jorg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Ornament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ystic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Ornamental and mystic (envy, evil expelling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etc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...)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sphodel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6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lastRenderedPageBreak/>
              <w:t> 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loe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vera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 (L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urm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 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abos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smetics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Hair Treatment, Burn, Healing, Uterine Infection, Injury, Diabetes, Stomach Problems, Hemorrhoid, Cancer Prevention, Cancer Treatment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Aster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cmell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olerace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(L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.K.Janse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grião do mato (MT) Tucupi (AM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ronchitis</w:t>
            </w:r>
            <w:proofErr w:type="spellEnd"/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olidago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hilensi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ye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rnic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ruising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adach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Joint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in</w:t>
            </w:r>
            <w:proofErr w:type="spellEnd"/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Vernonanthur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ferrugine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ss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.Rob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ssapeix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 branco</w:t>
            </w:r>
            <w:proofErr w:type="gram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ronchitis</w:t>
            </w:r>
            <w:proofErr w:type="spellEnd"/>
          </w:p>
        </w:tc>
      </w:tr>
      <w:tr w:rsidR="003B05D9" w:rsidRPr="003B05D9" w:rsidTr="003B05D9">
        <w:trPr>
          <w:trHeight w:val="6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ymnanthem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mygdalin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lil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ch.Bip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. </w:t>
            </w:r>
            <w:proofErr w:type="spellStart"/>
            <w:proofErr w:type="gram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x</w:t>
            </w:r>
            <w:proofErr w:type="spellEnd"/>
            <w:proofErr w:type="gram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alp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.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ferana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igestion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gestion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ver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blems</w:t>
            </w:r>
            <w:proofErr w:type="spellEnd"/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chyrocline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atureioide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a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.) DC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momil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lmative</w:t>
            </w:r>
            <w:proofErr w:type="spellEnd"/>
          </w:p>
        </w:tc>
      </w:tr>
      <w:tr w:rsidR="003B05D9" w:rsidRPr="00543DA7" w:rsidTr="003B05D9">
        <w:trPr>
          <w:trHeight w:val="46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acchari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rimer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ess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) D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rquej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tomach problems (digestion, congestion), infection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Chromolaen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maximilianii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chrad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. ex DC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R.M.King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&amp;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H.Rob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ruzeirinho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ound</w:t>
            </w:r>
            <w:proofErr w:type="spellEnd"/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ithon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iversifol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msl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.Gra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igatil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/flor da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mazônia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Liver problems, Kidney problem, Digestive</w:t>
            </w:r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ikan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lomerata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reng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uac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xpectorant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ugh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lu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Anemia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rtemis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bsinthi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osn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igestiv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ugh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Pneumonia</w:t>
            </w:r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gerat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onyzoide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ntraste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ough, flu, Pneumonia, Stomach, Baby cramps and gas, Menstrual cramps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iden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pilosa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icã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Jaundic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Anemia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ignoni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46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Jacarand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rufa 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lva</w:t>
            </w:r>
            <w:proofErr w:type="gram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Mans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rob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nemia, cough, influenza, depurative, body injuries (sores)</w:t>
            </w:r>
          </w:p>
        </w:tc>
      </w:tr>
      <w:tr w:rsidR="003B05D9" w:rsidRPr="003B05D9" w:rsidTr="003B05D9">
        <w:trPr>
          <w:trHeight w:val="6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androanthu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eptaphyllus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ell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) Matt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pê rox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eatment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f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edema</w:t>
            </w:r>
          </w:p>
        </w:tc>
      </w:tr>
      <w:tr w:rsidR="003B05D9" w:rsidRPr="003B05D9" w:rsidTr="003B05D9">
        <w:trPr>
          <w:trHeight w:val="6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Tabebuia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ure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(Silva manso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enth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.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&amp; Hook. F. ex. S. Mo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ratudo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ermifug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Anemia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rtifier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ugh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lu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ntibiotic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lastRenderedPageBreak/>
              <w:t>Bix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ix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orellan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Urucum, colorau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Spice, Diabetes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Labirintitis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, Cholesterol, Liver problems, Food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ochlosperm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regium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chvank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elg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lgodãozinh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epurativ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kin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lemishes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Bromeli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ana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ana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(L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.Karst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. </w:t>
            </w:r>
            <w:proofErr w:type="spellStart"/>
            <w:proofErr w:type="gram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x</w:t>
            </w:r>
            <w:proofErr w:type="spellEnd"/>
            <w:proofErr w:type="gram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o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bacax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romel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alansae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z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ravatá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Anemia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ugh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lu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act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eresk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culeat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l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rapronobis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stipation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aric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ric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apay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L.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mã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axativ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ermifug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holesterol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aryocar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ryocar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brasiliense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mbe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equ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ombret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erminal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rgente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t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pitã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lu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fection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iarrhea</w:t>
            </w:r>
            <w:proofErr w:type="spellEnd"/>
          </w:p>
        </w:tc>
      </w:tr>
      <w:tr w:rsidR="003B05D9" w:rsidRPr="00543DA7" w:rsidTr="003B05D9">
        <w:trPr>
          <w:trHeight w:val="6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erminal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fagifolia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t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ussambé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nfection, diarrhea, Cholesterol, Diabetes, Depurative, Antibiotic, Stomach problems (Gastritis, stomach ulcers, heartburn, indigestion ...)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ost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ostu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picatu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Jacq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w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na de macac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idney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blem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iuretic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rassul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Kalanchoe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renat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(Andrews)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aw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.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lha sant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holesterol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Diabetes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ugh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lu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xpectorant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urcubit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ucumi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gur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xixi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Diabetes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urcubit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oschat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usc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bóbor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ermifuge</w:t>
            </w:r>
            <w:proofErr w:type="spellEnd"/>
          </w:p>
        </w:tc>
      </w:tr>
      <w:tr w:rsidR="003B05D9" w:rsidRPr="003B05D9" w:rsidTr="003B05D9">
        <w:trPr>
          <w:trHeight w:val="6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lastRenderedPageBreak/>
              <w:t>Citrullu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lanatu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hunb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Matsum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. &amp;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Naka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lanci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omordic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harant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lão de São Caetano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tomach problems, internal inflammation, healing, cancer treatment, Dengue, antibiotic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Dilleni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46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Davill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elliptic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A.St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. - Hil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xeirinh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dema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Euphorbi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Jatroph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lliptica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ohl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 0K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atata de teiú 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jalapá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Digestive, Depurative, Infection of the stomach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itiligo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ermífugo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, Treatment of cancer, Rheumatism</w:t>
            </w:r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ynadeni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rantii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ook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. 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Jaborana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ncer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evention</w:t>
            </w:r>
            <w:proofErr w:type="spellEnd"/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nihot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sculent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rantz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ndioc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543DA7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roton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tisyphiliticus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Mart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é de perdize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nfection of the uterus, Infection, Injury</w:t>
            </w:r>
          </w:p>
        </w:tc>
      </w:tr>
      <w:tr w:rsidR="003B05D9" w:rsidRPr="003B05D9" w:rsidTr="003B05D9">
        <w:trPr>
          <w:trHeight w:val="6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roton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urucuran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aill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angra d’água 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áscara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sagrada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ynecological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fection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ntibiotic</w:t>
            </w:r>
            <w:proofErr w:type="spellEnd"/>
          </w:p>
        </w:tc>
      </w:tr>
      <w:tr w:rsidR="003B05D9" w:rsidRPr="00543DA7" w:rsidTr="003B05D9">
        <w:trPr>
          <w:trHeight w:val="6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nisdoscolu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uren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L) Arthu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Urtiga rox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kin conditions, Inflammation of throat, Infection, Gastritis, Depurative, anemia, Gynecological infection, Cancer treatment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Fab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auhin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entandra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ong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ogel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x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end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ta de vac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eight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oss</w:t>
            </w:r>
            <w:proofErr w:type="spellEnd"/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Amburana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earensi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llemão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.C.Sm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mburan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hronic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iseases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heumatism</w:t>
            </w:r>
            <w:proofErr w:type="spellEnd"/>
          </w:p>
        </w:tc>
      </w:tr>
      <w:tr w:rsidR="003B05D9" w:rsidRPr="00543DA7" w:rsidTr="003B05D9">
        <w:trPr>
          <w:trHeight w:val="6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Vataire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crocarp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enth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.)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uck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ngelim (Maleitoso/ Pau de bororo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Depurative, Treatment of menopause, cough, flu, Constipation</w:t>
            </w:r>
          </w:p>
        </w:tc>
      </w:tr>
      <w:tr w:rsidR="003B05D9" w:rsidRPr="00543DA7" w:rsidTr="003B05D9">
        <w:trPr>
          <w:trHeight w:val="6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adenanther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 colubrina 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ell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rena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ngico/ angico branc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Fever, malaria, headache. Digestion, Congestion, Diabetes, Liver problems, edema, to slim down, body aches</w:t>
            </w:r>
          </w:p>
        </w:tc>
      </w:tr>
      <w:tr w:rsidR="003B05D9" w:rsidRPr="00543DA7" w:rsidTr="003B05D9">
        <w:trPr>
          <w:trHeight w:val="6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tryphnodendron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dstringen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(Mart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vil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arbatimã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Bronchitis, cough, respiratory problems, influenza, depurative</w:t>
            </w:r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lastRenderedPageBreak/>
              <w:t>Dipteryx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lat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oge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aru (cumbaru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nfection, Stomach ulcer, Throat infection, Uterine infection, Vaginal astringent, Wound</w:t>
            </w:r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opaifer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angsdorffii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esf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paíba (Pau de óleo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Anemia, Edema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idney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blem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hrodisiac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543DA7" w:rsidTr="003B05D9">
        <w:trPr>
          <w:trHeight w:val="46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enna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occidentali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(L.) Link.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edegoso/ fedegoso rox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Flu, bronchitis, cough, Anti-inflammatory</w:t>
            </w:r>
          </w:p>
        </w:tc>
      </w:tr>
      <w:tr w:rsidR="003B05D9" w:rsidRPr="00543DA7" w:rsidTr="003B05D9">
        <w:trPr>
          <w:trHeight w:val="6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ymenae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tigonocarp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art.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x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Jatobá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Flu, cough, Headache, Expectorant, Body aches, fever, Pneumonia, Menopause treatment, Menstrual cramps, Postpartum uterine cleansing, Liver problems</w:t>
            </w:r>
          </w:p>
        </w:tc>
      </w:tr>
      <w:tr w:rsidR="003B05D9" w:rsidRPr="00543DA7" w:rsidTr="003B05D9">
        <w:trPr>
          <w:trHeight w:val="9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terodon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marginatu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oge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ucupir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Wood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Flu, Bronchitis, cough, pneumonia, anemia, Depurative, Stomach problems, Respiratory problems, Anti-inflammatory, Cancer treatment, Food, Construction</w:t>
            </w:r>
          </w:p>
        </w:tc>
      </w:tr>
      <w:tr w:rsidR="003B05D9" w:rsidRPr="00543DA7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amarindu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indica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marind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Fortifier, throat infection, sore throat, flu, depurative</w:t>
            </w:r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eptolobi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asycarp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oge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Unha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anta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unha de anta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axativ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holesterol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adenanther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peregrina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(L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eg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ngic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Stomach pain, digestive, dysentery, diarrhea, Headache, Anti-inflammatory, Sinusitis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ermifuge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Krameri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Kramer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rgente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art. </w:t>
            </w:r>
            <w:proofErr w:type="spellStart"/>
            <w:proofErr w:type="gram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x</w:t>
            </w:r>
            <w:proofErr w:type="spellEnd"/>
            <w:proofErr w:type="gram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reng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oset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pice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ugh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Sore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hroat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ami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Rosmarinu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officinali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lecrim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pice, Heart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blems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rrhythmia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</w:tr>
      <w:tr w:rsidR="003B05D9" w:rsidRPr="00543DA7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Ocim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asilic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lfavac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alm, fever, headache, anemia, cough, flu, bladder infection</w:t>
            </w:r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ectranthu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arbatu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ndr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old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igestive</w:t>
            </w:r>
            <w:proofErr w:type="spellEnd"/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ectranthu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mboinicus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our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reng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ortelã grand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pice, Flu, Cough, Bronchitis, Throat infection, Cancer treatment</w:t>
            </w:r>
          </w:p>
        </w:tc>
      </w:tr>
      <w:tr w:rsidR="003B05D9" w:rsidRPr="00543DA7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enth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picat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ortelã pequen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Spice, Influenza, Throat infection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ermifuge</w:t>
            </w:r>
            <w:proofErr w:type="spellEnd"/>
          </w:p>
        </w:tc>
      </w:tr>
      <w:tr w:rsidR="003B05D9" w:rsidRPr="00543DA7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enth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ulegi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oeijo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Baby Cramps, Child Influenza, Flu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aur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erse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americana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l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bacat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in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idney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blem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lastRenderedPageBreak/>
              <w:t>Cinnamom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ver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J.Presl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nel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romatizing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ugh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ecythid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46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rinian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strellensi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addi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untz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Jequitibá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nfection in mucous membranes (stomach, mouth, cold sore), Healing mucosal lesions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ogani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6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Strychno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pseudoquin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. St</w:t>
            </w:r>
            <w:proofErr w:type="gram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..</w:t>
            </w:r>
            <w:proofErr w:type="gram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-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Hi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uin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Depurative, Digestive, Anemia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ermifug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, Cough, Headache, Appetite Stimulant, Stomach Pain, Diabetes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ythr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9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afoens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pacari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A.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-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il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angabeira brava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idaveiro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/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idal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Stomach problems, ulcers, wounds, healing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ermifug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, Antibiotic, Skin conditions (scabies), Prevention of prostate cancer, Treatment of breast cancer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ythr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Punica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ranat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omã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Healing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phtha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, Throat inflammation, Sore throat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alphighiaceae</w:t>
            </w:r>
            <w:proofErr w:type="spellEnd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lphigh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glabra L.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cerol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lu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 Diabetes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yrsonim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urici roxo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omach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fection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iarrhea</w:t>
            </w:r>
            <w:proofErr w:type="spellEnd"/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eixoto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ordistipul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A.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Jus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João da Cost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idney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blems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alv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ossypi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barbadense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lgodão caseir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nflammation, pain, ear pain, gynecological infection, infection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Walther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americana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lva branc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xpectorant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fection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uazum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ulmifolia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am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utambá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holesterol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Uric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cid</w:t>
            </w:r>
            <w:proofErr w:type="spellEnd"/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yttener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elastomiffol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t.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i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aiz de bugr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iarrhea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arant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Ischnosiphon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cov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lmative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eli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zadiracth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indica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A.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Jus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im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indian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Diabetes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holesterol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epellent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lastRenderedPageBreak/>
              <w:t>Menisperm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issampelo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areira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relha de onç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Kidney infection, Prevention of prostate cancer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or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orsten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yap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ell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rapiá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ronchitis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ermifuge</w:t>
            </w:r>
            <w:proofErr w:type="spellEnd"/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rosim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audichaudii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écu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ma cadel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itiligo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, Infection of the uterus, Depurative, itching, Heart problems</w:t>
            </w:r>
          </w:p>
        </w:tc>
      </w:tr>
      <w:tr w:rsidR="003B05D9" w:rsidRPr="00543DA7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Morus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nigr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mor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Menopause, Hemorrhoid, Backache, Toothache, Food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Myrt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sidi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uajav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oiab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iarrhea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aling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6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mpomanes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damanti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mbess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.Berg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uavira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lin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cauliflora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Mart.) O. Berg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Jabuticab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yzygi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umini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L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keel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Jamelã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Eugenia pitanga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.Berg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ied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itang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ypertension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Nyctagin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oerhav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iffus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marra pint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Uric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cid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assiflor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Passiflora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duli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m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acujá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lming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Diabetes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hyllanthaceae</w:t>
            </w:r>
            <w:proofErr w:type="spellEnd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hyllanthu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niruri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Quebra pedr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idney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fection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hytolac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alles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integrifolia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reng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arm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u d'alh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Pain in the spine, Diabetes, Expectorant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iper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Piper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uberculat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Jacq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Jaborandi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smetics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air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eatment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Po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lastRenderedPageBreak/>
              <w:t>Ze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 mays subsp.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mexican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Schrad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lt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belo de milho rox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Urinary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fection</w:t>
            </w:r>
            <w:proofErr w:type="spellEnd"/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Digitaria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insulari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(L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z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ex.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kma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pim amargos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Kidney infection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icatrizant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, Antibiotic, Infection of the stomach, Throat infection</w:t>
            </w:r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ymbopogon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itratu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(DC.)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tapf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pim Cidreir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lming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lu</w:t>
            </w:r>
            <w:proofErr w:type="spellEnd"/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uadu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aniculata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unr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boc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ternal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aling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Rubi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6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hiococc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alba (L.)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ith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inca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ndigestion, Headache, Snakebite, Pain in the spine, backache, Constipation, Liver problems, Menopause problems</w:t>
            </w:r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alicoure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xanthophylla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M.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uradinh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iuretic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Renal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blem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alicoure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rigid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.B.K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uradona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iuretic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Renal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blem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enip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americana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Jenipap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Anemia, Diabetes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Cordier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eduli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(Rich.) A. Rich. Ex.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melo de bol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543DA7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orind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itrifol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one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reatment of cancer, Foot edema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Rut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9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Rut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raveolen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rrud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Abortion, Headache, Menopause treatment, Constipation, Anticipation of menstrual flow, Postpartum uterine cleansing, Menstrual cramps, Uterine infection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Mistico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Citrus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sinensi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(L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Osbeck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cv. </w:t>
            </w:r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li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aranja lim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ypertension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almativ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Citrus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sinensi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(L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Osbeck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cv.</w:t>
            </w:r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per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aranjeir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nemia, cough, flu, headache, pneumonia, bronchitis, food</w:t>
            </w:r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Citrus x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>limon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(L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Osbeck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mã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ppetite suppressant, Flu, Liver problems, Circulation, Memory, Food, General soap cleaning</w:t>
            </w:r>
          </w:p>
        </w:tc>
      </w:tr>
      <w:tr w:rsidR="003B05D9" w:rsidRPr="003B05D9" w:rsidTr="003B05D9">
        <w:trPr>
          <w:trHeight w:val="67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itru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urantifol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hristm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wingl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v. galeg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mão galeg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lu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itru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igarad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oisel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mão ros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hroat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rritation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lu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itru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atifolia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Tanak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Limão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iti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ugh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lu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Anemia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lastRenderedPageBreak/>
              <w:t>Spiranther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odoratissim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.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-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il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nacá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Rheumatism, Gynecological Infection, Arthritis, Uric Acid, Depurative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itru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reticulat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lan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ocã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apind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ilodendron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ipinnat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adlk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ia pobr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Itchy, Plant ashes for Dandruff 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erjan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rect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ad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inco folha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holesterol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ackach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stipation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gon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ubescen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t.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i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imbó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in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h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joints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crophulari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copar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ulci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assourinh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Toothache, Body damage and pain in the body, conjunctivitis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iparun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iparun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uianensi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ubl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egramina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stipation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inusitis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rthritis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heumatism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olan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olan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uberosum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atat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ever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Atropa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elladonn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eladon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arach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uruncl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umps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rysipelas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olan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elongen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erinjel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petit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hibitor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olanun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aniculat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Jurubeb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iver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roblems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psic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Pimenta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odinha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edicinal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ood</w:t>
            </w:r>
            <w:proofErr w:type="spellEnd"/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aling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pice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psicum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frutescen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imenta malaguet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rysipelas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Urticaceae</w:t>
            </w:r>
            <w:proofErr w:type="spellEnd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4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ecrop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achystachy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écu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Embaúba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Anti-inflammatory, Arthritis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arthrosis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, Hypertension, Bronchitis, flu, cough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Verben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543DA7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ipp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alba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(Mill.) N.E.Br.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x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P. Wils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rva cidreir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almative, Flu, Cough, Headache, Pneumonia</w:t>
            </w:r>
          </w:p>
        </w:tc>
      </w:tr>
      <w:tr w:rsidR="003B05D9" w:rsidRPr="00543DA7" w:rsidTr="003B05D9">
        <w:trPr>
          <w:trHeight w:val="6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tachytarphet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yennensis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ich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.)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ahl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ervão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Flu, Expectorant, Uterine infection, Liver problems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Vit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lastRenderedPageBreak/>
              <w:t>Cissus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erosa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ic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rva de sap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erne</w:t>
            </w: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Vochysi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Vochysi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rufa 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u doc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Diabetes,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ysentery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Quale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randiflora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Mart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u terra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iarrhea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, Intestinal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fection</w:t>
            </w:r>
            <w:proofErr w:type="spellEnd"/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Zingiberacea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B05D9" w:rsidRPr="003B05D9" w:rsidTr="003B05D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urcuma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longa</w:t>
            </w: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çafrão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Inflammation</w:t>
            </w:r>
            <w:proofErr w:type="spellEnd"/>
          </w:p>
        </w:tc>
      </w:tr>
      <w:tr w:rsidR="003B05D9" w:rsidRPr="00543DA7" w:rsidTr="003B05D9">
        <w:trPr>
          <w:trHeight w:val="465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Zingiber</w:t>
            </w:r>
            <w:proofErr w:type="spellEnd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officinale</w:t>
            </w:r>
            <w:proofErr w:type="spellEnd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osco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engibre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cinal</w:t>
            </w:r>
          </w:p>
        </w:tc>
        <w:tc>
          <w:tcPr>
            <w:tcW w:w="5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B05D9" w:rsidRPr="003B05D9" w:rsidRDefault="003B05D9" w:rsidP="009D4A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3B05D9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ough, Bronchitis, Flu, Throat infection</w:t>
            </w:r>
          </w:p>
        </w:tc>
      </w:tr>
    </w:tbl>
    <w:p w:rsidR="000100D1" w:rsidRPr="000100D1" w:rsidRDefault="000100D1">
      <w:pPr>
        <w:rPr>
          <w:lang w:val="en-US"/>
        </w:rPr>
      </w:pPr>
    </w:p>
    <w:p w:rsidR="000100D1" w:rsidRPr="000100D1" w:rsidRDefault="000100D1">
      <w:pPr>
        <w:rPr>
          <w:lang w:val="en-US"/>
        </w:rPr>
      </w:pPr>
    </w:p>
    <w:sectPr w:rsidR="000100D1" w:rsidRPr="000100D1" w:rsidSect="00046DD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6FE"/>
    <w:rsid w:val="000100D1"/>
    <w:rsid w:val="00046DD4"/>
    <w:rsid w:val="002666FE"/>
    <w:rsid w:val="003B05D9"/>
    <w:rsid w:val="00543DA7"/>
    <w:rsid w:val="009D4A61"/>
    <w:rsid w:val="00E15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56BE80-81FD-48C4-AC2C-6A2019BD2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3B05D9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3B05D9"/>
    <w:rPr>
      <w:color w:val="800080"/>
      <w:u w:val="single"/>
    </w:rPr>
  </w:style>
  <w:style w:type="paragraph" w:customStyle="1" w:styleId="font5">
    <w:name w:val="font5"/>
    <w:basedOn w:val="Normal"/>
    <w:rsid w:val="003B05D9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pt-BR"/>
    </w:rPr>
  </w:style>
  <w:style w:type="paragraph" w:customStyle="1" w:styleId="font6">
    <w:name w:val="font6"/>
    <w:basedOn w:val="Normal"/>
    <w:rsid w:val="003B05D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pt-BR"/>
    </w:rPr>
  </w:style>
  <w:style w:type="paragraph" w:customStyle="1" w:styleId="xl65">
    <w:name w:val="xl65"/>
    <w:basedOn w:val="Normal"/>
    <w:rsid w:val="003B05D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pt-BR"/>
    </w:rPr>
  </w:style>
  <w:style w:type="paragraph" w:customStyle="1" w:styleId="xl66">
    <w:name w:val="xl66"/>
    <w:basedOn w:val="Normal"/>
    <w:rsid w:val="003B05D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pt-BR"/>
    </w:rPr>
  </w:style>
  <w:style w:type="paragraph" w:customStyle="1" w:styleId="xl67">
    <w:name w:val="xl67"/>
    <w:basedOn w:val="Normal"/>
    <w:rsid w:val="003B05D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pt-BR"/>
    </w:rPr>
  </w:style>
  <w:style w:type="paragraph" w:customStyle="1" w:styleId="xl68">
    <w:name w:val="xl68"/>
    <w:basedOn w:val="Normal"/>
    <w:rsid w:val="003B05D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pt-BR"/>
    </w:rPr>
  </w:style>
  <w:style w:type="paragraph" w:customStyle="1" w:styleId="xl69">
    <w:name w:val="xl69"/>
    <w:basedOn w:val="Normal"/>
    <w:rsid w:val="003B05D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pt-BR"/>
    </w:rPr>
  </w:style>
  <w:style w:type="paragraph" w:customStyle="1" w:styleId="xl70">
    <w:name w:val="xl70"/>
    <w:basedOn w:val="Normal"/>
    <w:rsid w:val="003B05D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pt-BR"/>
    </w:rPr>
  </w:style>
  <w:style w:type="paragraph" w:customStyle="1" w:styleId="xl71">
    <w:name w:val="xl71"/>
    <w:basedOn w:val="Normal"/>
    <w:rsid w:val="003B05D9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pt-BR"/>
    </w:rPr>
  </w:style>
  <w:style w:type="paragraph" w:customStyle="1" w:styleId="xl72">
    <w:name w:val="xl72"/>
    <w:basedOn w:val="Normal"/>
    <w:rsid w:val="003B05D9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pt-BR"/>
    </w:rPr>
  </w:style>
  <w:style w:type="paragraph" w:customStyle="1" w:styleId="xl73">
    <w:name w:val="xl73"/>
    <w:basedOn w:val="Normal"/>
    <w:rsid w:val="003B05D9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pt-BR"/>
    </w:rPr>
  </w:style>
  <w:style w:type="paragraph" w:customStyle="1" w:styleId="xl74">
    <w:name w:val="xl74"/>
    <w:basedOn w:val="Normal"/>
    <w:rsid w:val="003B05D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pt-BR"/>
    </w:rPr>
  </w:style>
  <w:style w:type="paragraph" w:customStyle="1" w:styleId="xl75">
    <w:name w:val="xl75"/>
    <w:basedOn w:val="Normal"/>
    <w:rsid w:val="003B05D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  <w:lang w:eastAsia="pt-BR"/>
    </w:rPr>
  </w:style>
  <w:style w:type="paragraph" w:customStyle="1" w:styleId="xl76">
    <w:name w:val="xl76"/>
    <w:basedOn w:val="Normal"/>
    <w:rsid w:val="003B05D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16"/>
      <w:szCs w:val="16"/>
      <w:lang w:eastAsia="pt-BR"/>
    </w:rPr>
  </w:style>
  <w:style w:type="paragraph" w:customStyle="1" w:styleId="xl77">
    <w:name w:val="xl77"/>
    <w:basedOn w:val="Normal"/>
    <w:rsid w:val="003B05D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16"/>
      <w:szCs w:val="16"/>
      <w:lang w:eastAsia="pt-BR"/>
    </w:rPr>
  </w:style>
  <w:style w:type="paragraph" w:customStyle="1" w:styleId="xl78">
    <w:name w:val="xl78"/>
    <w:basedOn w:val="Normal"/>
    <w:rsid w:val="003B05D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pt-BR"/>
    </w:rPr>
  </w:style>
  <w:style w:type="paragraph" w:customStyle="1" w:styleId="xl79">
    <w:name w:val="xl79"/>
    <w:basedOn w:val="Normal"/>
    <w:rsid w:val="003B05D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pt-BR"/>
    </w:rPr>
  </w:style>
  <w:style w:type="paragraph" w:customStyle="1" w:styleId="xl80">
    <w:name w:val="xl80"/>
    <w:basedOn w:val="Normal"/>
    <w:rsid w:val="003B05D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pt-BR"/>
    </w:rPr>
  </w:style>
  <w:style w:type="paragraph" w:customStyle="1" w:styleId="xl81">
    <w:name w:val="xl81"/>
    <w:basedOn w:val="Normal"/>
    <w:rsid w:val="003B05D9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sz w:val="16"/>
      <w:szCs w:val="16"/>
      <w:lang w:eastAsia="pt-BR"/>
    </w:rPr>
  </w:style>
  <w:style w:type="paragraph" w:customStyle="1" w:styleId="xl82">
    <w:name w:val="xl82"/>
    <w:basedOn w:val="Normal"/>
    <w:rsid w:val="003B05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4605A8-C100-48EC-95FC-3EB9B3D47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1</Pages>
  <Words>2408</Words>
  <Characters>13007</Characters>
  <Application>Microsoft Office Word</Application>
  <DocSecurity>0</DocSecurity>
  <Lines>108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8-12-16T11:57:00Z</dcterms:created>
  <dcterms:modified xsi:type="dcterms:W3CDTF">2018-12-16T12:17:00Z</dcterms:modified>
</cp:coreProperties>
</file>